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236A84" w14:textId="77777777" w:rsidR="00393938" w:rsidRPr="00AB37AB" w:rsidRDefault="00393938" w:rsidP="00393938">
      <w:pPr>
        <w:rPr>
          <w:rFonts w:ascii="Arial" w:hAnsi="Arial" w:cs="Arial"/>
          <w:b/>
          <w:sz w:val="22"/>
          <w:szCs w:val="22"/>
          <w:lang w:eastAsia="en-GB"/>
        </w:rPr>
      </w:pPr>
      <w:r w:rsidRPr="00B1039B">
        <w:rPr>
          <w:rFonts w:ascii="Arial" w:eastAsiaTheme="majorEastAsia" w:hAnsi="Arial" w:cs="Arial"/>
          <w:b/>
          <w:sz w:val="22"/>
          <w:szCs w:val="22"/>
          <w:lang w:val="en-US"/>
        </w:rPr>
        <w:t>S4 Table:</w:t>
      </w:r>
      <w:r w:rsidRPr="009435B0">
        <w:rPr>
          <w:rFonts w:ascii="Arial" w:eastAsiaTheme="majorEastAsia" w:hAnsi="Arial" w:cs="Arial"/>
          <w:sz w:val="22"/>
          <w:szCs w:val="22"/>
          <w:lang w:val="en-US"/>
        </w:rPr>
        <w:t xml:space="preserve"> </w:t>
      </w:r>
      <w:r w:rsidRPr="009F52AF">
        <w:rPr>
          <w:rFonts w:ascii="Arial" w:hAnsi="Arial" w:cs="Arial"/>
          <w:b/>
          <w:sz w:val="22"/>
          <w:szCs w:val="22"/>
        </w:rPr>
        <w:t>Interaction effect of</w:t>
      </w:r>
      <w:r>
        <w:rPr>
          <w:rFonts w:ascii="Arial" w:hAnsi="Arial" w:cs="Arial"/>
          <w:b/>
          <w:sz w:val="22"/>
          <w:szCs w:val="22"/>
        </w:rPr>
        <w:t xml:space="preserve"> readiness to change</w:t>
      </w:r>
      <w:r w:rsidRPr="009F52AF">
        <w:rPr>
          <w:rFonts w:ascii="Arial" w:hAnsi="Arial" w:cs="Arial"/>
          <w:b/>
          <w:sz w:val="22"/>
          <w:szCs w:val="22"/>
        </w:rPr>
        <w:t>, expectations of treatment,</w:t>
      </w:r>
      <w:r>
        <w:rPr>
          <w:rFonts w:ascii="Arial" w:hAnsi="Arial" w:cs="Arial"/>
          <w:b/>
          <w:sz w:val="22"/>
          <w:szCs w:val="22"/>
        </w:rPr>
        <w:t xml:space="preserve"> and</w:t>
      </w:r>
      <w:r w:rsidRPr="009F52A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drinking</w:t>
      </w:r>
      <w:r w:rsidRPr="009F52AF">
        <w:rPr>
          <w:rFonts w:ascii="Arial" w:hAnsi="Arial" w:cs="Arial"/>
          <w:b/>
          <w:sz w:val="22"/>
          <w:szCs w:val="22"/>
        </w:rPr>
        <w:t xml:space="preserve"> severity</w:t>
      </w:r>
      <w:r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b/>
          <w:sz w:val="22"/>
          <w:szCs w:val="22"/>
        </w:rPr>
        <w:t>at  baseline</w:t>
      </w:r>
      <w:proofErr w:type="gramEnd"/>
      <w:r w:rsidRPr="009F52AF">
        <w:rPr>
          <w:rFonts w:ascii="Arial" w:hAnsi="Arial" w:cs="Arial"/>
          <w:b/>
          <w:sz w:val="22"/>
          <w:szCs w:val="22"/>
        </w:rPr>
        <w:t xml:space="preserve"> on the </w:t>
      </w:r>
      <w:r w:rsidRPr="009F52AF">
        <w:rPr>
          <w:rFonts w:ascii="Arial" w:hAnsi="Arial" w:cs="Arial"/>
          <w:b/>
          <w:sz w:val="22"/>
          <w:szCs w:val="22"/>
          <w:lang w:val="en-US"/>
        </w:rPr>
        <w:t xml:space="preserve">effect of </w:t>
      </w:r>
      <w:r>
        <w:rPr>
          <w:rFonts w:ascii="Arial" w:hAnsi="Arial" w:cs="Arial"/>
          <w:b/>
          <w:sz w:val="22"/>
          <w:szCs w:val="22"/>
          <w:lang w:val="en-US"/>
        </w:rPr>
        <w:t>CAP</w:t>
      </w:r>
      <w:r w:rsidRPr="009F52AF">
        <w:rPr>
          <w:rFonts w:ascii="Arial" w:hAnsi="Arial" w:cs="Arial"/>
          <w:b/>
          <w:sz w:val="22"/>
          <w:szCs w:val="22"/>
          <w:lang w:val="en-US"/>
        </w:rPr>
        <w:t xml:space="preserve"> on </w:t>
      </w:r>
      <w:r>
        <w:rPr>
          <w:rFonts w:ascii="Arial" w:hAnsi="Arial" w:cs="Arial"/>
          <w:b/>
          <w:sz w:val="22"/>
          <w:szCs w:val="22"/>
          <w:lang w:val="en-US"/>
        </w:rPr>
        <w:t>primary outcomes</w:t>
      </w:r>
    </w:p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6062"/>
        <w:gridCol w:w="1417"/>
        <w:gridCol w:w="1418"/>
        <w:gridCol w:w="4111"/>
        <w:gridCol w:w="1134"/>
      </w:tblGrid>
      <w:tr w:rsidR="00393938" w:rsidRPr="00AB37AB" w14:paraId="5BA4521C" w14:textId="77777777" w:rsidTr="003A5A6B">
        <w:trPr>
          <w:tblHeader/>
        </w:trPr>
        <w:tc>
          <w:tcPr>
            <w:tcW w:w="6062" w:type="dxa"/>
            <w:tcBorders>
              <w:bottom w:val="single" w:sz="4" w:space="0" w:color="auto"/>
            </w:tcBorders>
          </w:tcPr>
          <w:p w14:paraId="34BA333A" w14:textId="77777777" w:rsidR="00393938" w:rsidRPr="00AB37AB" w:rsidRDefault="00393938" w:rsidP="003A5A6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B37AB">
              <w:rPr>
                <w:rFonts w:ascii="Arial" w:hAnsi="Arial" w:cs="Arial"/>
                <w:b/>
                <w:sz w:val="20"/>
                <w:szCs w:val="20"/>
              </w:rPr>
              <w:t>Effect Modifi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4C19C6" w14:textId="77777777" w:rsidR="00393938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  <w:t>EUC</w:t>
            </w:r>
          </w:p>
          <w:p w14:paraId="1085BBBE" w14:textId="77777777" w:rsidR="00393938" w:rsidRPr="00AB37AB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  <w:t>N=1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801055" w14:textId="77777777" w:rsidR="00393938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  <w:t>EUC+CAP</w:t>
            </w:r>
          </w:p>
          <w:p w14:paraId="4CFF8271" w14:textId="77777777" w:rsidR="00393938" w:rsidRPr="00AB37AB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  <w:t>N=153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13C02BE" w14:textId="77777777" w:rsidR="00393938" w:rsidRPr="00AB37AB" w:rsidRDefault="00393938" w:rsidP="003A5A6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B37AB"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  <w:t>Intervention effect (95% CI), 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41F6C1" w14:textId="77777777" w:rsidR="00393938" w:rsidRPr="00AB37AB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</w:pPr>
            <w:r w:rsidRPr="00AB37AB"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393938" w:rsidRPr="00257C52" w14:paraId="6A78440D" w14:textId="77777777" w:rsidTr="003A5A6B">
        <w:tc>
          <w:tcPr>
            <w:tcW w:w="14142" w:type="dxa"/>
            <w:gridSpan w:val="5"/>
          </w:tcPr>
          <w:p w14:paraId="49EED543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AB37AB"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  <w:t>DAILY STANDARD ETHANOL CONSUMED IN PAST 14 DAYS</w:t>
            </w:r>
          </w:p>
        </w:tc>
      </w:tr>
      <w:tr w:rsidR="00393938" w:rsidRPr="00257C52" w14:paraId="36C7DCFF" w14:textId="77777777" w:rsidTr="003A5A6B">
        <w:tc>
          <w:tcPr>
            <w:tcW w:w="6062" w:type="dxa"/>
          </w:tcPr>
          <w:p w14:paraId="22D7A953" w14:textId="77777777" w:rsidR="00393938" w:rsidRPr="00AB37AB" w:rsidRDefault="00393938" w:rsidP="003A5A6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B37AB"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  <w:t>Readiness to change at baseline</w:t>
            </w:r>
          </w:p>
        </w:tc>
        <w:tc>
          <w:tcPr>
            <w:tcW w:w="1417" w:type="dxa"/>
          </w:tcPr>
          <w:p w14:paraId="46879FA2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C03D275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gridSpan w:val="2"/>
          </w:tcPr>
          <w:p w14:paraId="19ADACB8" w14:textId="77777777" w:rsidR="00393938" w:rsidRPr="003729C6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p for effect modification</w:t>
            </w:r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 xml:space="preserve">: </w:t>
            </w: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Non-drinkers 0.7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Ethanol consumption among drinkers 0.63</w:t>
            </w:r>
          </w:p>
        </w:tc>
      </w:tr>
      <w:tr w:rsidR="00393938" w:rsidRPr="00257C52" w14:paraId="48ACD93D" w14:textId="77777777" w:rsidTr="003A5A6B">
        <w:tc>
          <w:tcPr>
            <w:tcW w:w="6062" w:type="dxa"/>
          </w:tcPr>
          <w:p w14:paraId="2C75E76C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423BEA55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999F64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</w:tcPr>
          <w:p w14:paraId="13847102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F01D9C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081D3CD6" w14:textId="77777777" w:rsidTr="003A5A6B">
        <w:tc>
          <w:tcPr>
            <w:tcW w:w="6062" w:type="dxa"/>
          </w:tcPr>
          <w:p w14:paraId="2A16E4C2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- Non-drinkers (n [%])</w:t>
            </w:r>
          </w:p>
        </w:tc>
        <w:tc>
          <w:tcPr>
            <w:tcW w:w="1417" w:type="dxa"/>
          </w:tcPr>
          <w:p w14:paraId="4B52BA05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22.2)</w:t>
            </w:r>
          </w:p>
        </w:tc>
        <w:tc>
          <w:tcPr>
            <w:tcW w:w="1418" w:type="dxa"/>
          </w:tcPr>
          <w:p w14:paraId="3FB73FF6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32.0)</w:t>
            </w:r>
          </w:p>
        </w:tc>
        <w:tc>
          <w:tcPr>
            <w:tcW w:w="4111" w:type="dxa"/>
          </w:tcPr>
          <w:p w14:paraId="741D9AA7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aPR</w:t>
            </w:r>
            <w:proofErr w:type="spellEnd"/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 xml:space="preserve"> 1.55 (0.48-5.00)</w:t>
            </w:r>
          </w:p>
        </w:tc>
        <w:tc>
          <w:tcPr>
            <w:tcW w:w="1134" w:type="dxa"/>
          </w:tcPr>
          <w:p w14:paraId="2EC2F427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393938" w:rsidRPr="00257C52" w14:paraId="085FDA8C" w14:textId="77777777" w:rsidTr="003A5A6B">
        <w:tc>
          <w:tcPr>
            <w:tcW w:w="6062" w:type="dxa"/>
          </w:tcPr>
          <w:p w14:paraId="64B387DA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 Ethanol consumption among drinkers (g) (mean (SD))</w:t>
            </w:r>
          </w:p>
        </w:tc>
        <w:tc>
          <w:tcPr>
            <w:tcW w:w="1417" w:type="dxa"/>
          </w:tcPr>
          <w:p w14:paraId="566F932E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4 (27.2)</w:t>
            </w:r>
          </w:p>
        </w:tc>
        <w:tc>
          <w:tcPr>
            <w:tcW w:w="1418" w:type="dxa"/>
          </w:tcPr>
          <w:p w14:paraId="116E3583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4 (33.4)</w:t>
            </w:r>
          </w:p>
        </w:tc>
        <w:tc>
          <w:tcPr>
            <w:tcW w:w="4111" w:type="dxa"/>
          </w:tcPr>
          <w:p w14:paraId="4C07A859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unt ratio 1.00 (0.53-1.87)</w:t>
            </w:r>
          </w:p>
        </w:tc>
        <w:tc>
          <w:tcPr>
            <w:tcW w:w="1134" w:type="dxa"/>
          </w:tcPr>
          <w:p w14:paraId="5CD23C4A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</w:tr>
      <w:tr w:rsidR="00393938" w:rsidRPr="00257C52" w14:paraId="756F5790" w14:textId="77777777" w:rsidTr="003A5A6B">
        <w:tc>
          <w:tcPr>
            <w:tcW w:w="6062" w:type="dxa"/>
          </w:tcPr>
          <w:p w14:paraId="604FE368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73D3EF9C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9C23EB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</w:tcPr>
          <w:p w14:paraId="151AA5BF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554CC8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2AA95363" w14:textId="77777777" w:rsidTr="003A5A6B">
        <w:tc>
          <w:tcPr>
            <w:tcW w:w="6062" w:type="dxa"/>
          </w:tcPr>
          <w:p w14:paraId="4B7F3762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- Non-drinkers (n [%])</w:t>
            </w:r>
          </w:p>
        </w:tc>
        <w:tc>
          <w:tcPr>
            <w:tcW w:w="1417" w:type="dxa"/>
          </w:tcPr>
          <w:p w14:paraId="6A7C7F0B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27.2)</w:t>
            </w:r>
          </w:p>
        </w:tc>
        <w:tc>
          <w:tcPr>
            <w:tcW w:w="1418" w:type="dxa"/>
          </w:tcPr>
          <w:p w14:paraId="4522BE09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 (47.7)</w:t>
            </w:r>
          </w:p>
        </w:tc>
        <w:tc>
          <w:tcPr>
            <w:tcW w:w="4111" w:type="dxa"/>
          </w:tcPr>
          <w:p w14:paraId="60E12E78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P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.95 (1.19-3.22)</w:t>
            </w:r>
          </w:p>
        </w:tc>
        <w:tc>
          <w:tcPr>
            <w:tcW w:w="1134" w:type="dxa"/>
          </w:tcPr>
          <w:p w14:paraId="39C08B35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</w:tr>
      <w:tr w:rsidR="00393938" w:rsidRPr="00257C52" w14:paraId="1F13D7BF" w14:textId="77777777" w:rsidTr="003A5A6B">
        <w:tc>
          <w:tcPr>
            <w:tcW w:w="6062" w:type="dxa"/>
          </w:tcPr>
          <w:p w14:paraId="3CF0BC5B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 Ethanol consumption among drinkers (g) (mean (SD))</w:t>
            </w:r>
          </w:p>
        </w:tc>
        <w:tc>
          <w:tcPr>
            <w:tcW w:w="1417" w:type="dxa"/>
          </w:tcPr>
          <w:p w14:paraId="7A76BC28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0 (36.2)</w:t>
            </w:r>
          </w:p>
        </w:tc>
        <w:tc>
          <w:tcPr>
            <w:tcW w:w="1418" w:type="dxa"/>
          </w:tcPr>
          <w:p w14:paraId="381D4736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7 (41.3)</w:t>
            </w:r>
          </w:p>
        </w:tc>
        <w:tc>
          <w:tcPr>
            <w:tcW w:w="4111" w:type="dxa"/>
          </w:tcPr>
          <w:p w14:paraId="5641C60C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Count ratio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3 (0.76-1.41)</w:t>
            </w:r>
          </w:p>
        </w:tc>
        <w:tc>
          <w:tcPr>
            <w:tcW w:w="1134" w:type="dxa"/>
          </w:tcPr>
          <w:p w14:paraId="345795A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</w:tr>
      <w:tr w:rsidR="00393938" w:rsidRPr="00257C52" w14:paraId="35D3343D" w14:textId="77777777" w:rsidTr="003A5A6B">
        <w:tc>
          <w:tcPr>
            <w:tcW w:w="6062" w:type="dxa"/>
          </w:tcPr>
          <w:p w14:paraId="57486BD7" w14:textId="77777777" w:rsidR="00393938" w:rsidRPr="00AB37AB" w:rsidRDefault="00393938" w:rsidP="003A5A6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B37AB">
              <w:rPr>
                <w:rFonts w:ascii="Arial" w:hAnsi="Arial" w:cs="Arial"/>
                <w:b/>
                <w:sz w:val="20"/>
                <w:szCs w:val="20"/>
              </w:rPr>
              <w:t>Patient expectations</w:t>
            </w:r>
          </w:p>
        </w:tc>
        <w:tc>
          <w:tcPr>
            <w:tcW w:w="1417" w:type="dxa"/>
          </w:tcPr>
          <w:p w14:paraId="105DEC74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44CD58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  <w:gridSpan w:val="2"/>
          </w:tcPr>
          <w:p w14:paraId="30869371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-effect modification: </w:t>
            </w: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Non-drinkers 0.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Ethanol consumption among drinkers 0.86</w:t>
            </w:r>
          </w:p>
        </w:tc>
      </w:tr>
      <w:tr w:rsidR="00393938" w:rsidRPr="00257C52" w14:paraId="36F47AE7" w14:textId="77777777" w:rsidTr="003A5A6B">
        <w:tc>
          <w:tcPr>
            <w:tcW w:w="6062" w:type="dxa"/>
          </w:tcPr>
          <w:p w14:paraId="0287C801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2E10788D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ED76D1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</w:tcPr>
          <w:p w14:paraId="58F4063E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A05BF5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6FD81830" w14:textId="77777777" w:rsidTr="003A5A6B">
        <w:tc>
          <w:tcPr>
            <w:tcW w:w="6062" w:type="dxa"/>
          </w:tcPr>
          <w:p w14:paraId="5C1BD2E6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- Non-drinkers (n [%])</w:t>
            </w:r>
          </w:p>
        </w:tc>
        <w:tc>
          <w:tcPr>
            <w:tcW w:w="1417" w:type="dxa"/>
          </w:tcPr>
          <w:p w14:paraId="3276995F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25.7)</w:t>
            </w:r>
          </w:p>
        </w:tc>
        <w:tc>
          <w:tcPr>
            <w:tcW w:w="1418" w:type="dxa"/>
          </w:tcPr>
          <w:p w14:paraId="0AE6A6DC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32.3)</w:t>
            </w:r>
          </w:p>
        </w:tc>
        <w:tc>
          <w:tcPr>
            <w:tcW w:w="4111" w:type="dxa"/>
          </w:tcPr>
          <w:p w14:paraId="4D9BF52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P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.06 (0.36-1.73)</w:t>
            </w:r>
          </w:p>
        </w:tc>
        <w:tc>
          <w:tcPr>
            <w:tcW w:w="1134" w:type="dxa"/>
          </w:tcPr>
          <w:p w14:paraId="7317B718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</w:tr>
      <w:tr w:rsidR="00393938" w:rsidRPr="00257C52" w14:paraId="7FF85A76" w14:textId="77777777" w:rsidTr="003A5A6B">
        <w:tc>
          <w:tcPr>
            <w:tcW w:w="6062" w:type="dxa"/>
          </w:tcPr>
          <w:p w14:paraId="5024EF09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 Ethanol consumption among drinkers (g) (mean (SD))</w:t>
            </w:r>
          </w:p>
        </w:tc>
        <w:tc>
          <w:tcPr>
            <w:tcW w:w="1417" w:type="dxa"/>
          </w:tcPr>
          <w:p w14:paraId="33F30104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.0 (35.6)</w:t>
            </w:r>
          </w:p>
        </w:tc>
        <w:tc>
          <w:tcPr>
            <w:tcW w:w="1418" w:type="dxa"/>
          </w:tcPr>
          <w:p w14:paraId="0C7ABAA4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0 (43.4)</w:t>
            </w:r>
          </w:p>
        </w:tc>
        <w:tc>
          <w:tcPr>
            <w:tcW w:w="4111" w:type="dxa"/>
          </w:tcPr>
          <w:p w14:paraId="5B56E44B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unt ratio 1.05 (0.62-1.77)</w:t>
            </w:r>
          </w:p>
        </w:tc>
        <w:tc>
          <w:tcPr>
            <w:tcW w:w="1134" w:type="dxa"/>
          </w:tcPr>
          <w:p w14:paraId="2F80EC5C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393938" w:rsidRPr="00257C52" w14:paraId="13EE24BD" w14:textId="77777777" w:rsidTr="003A5A6B">
        <w:tc>
          <w:tcPr>
            <w:tcW w:w="6062" w:type="dxa"/>
          </w:tcPr>
          <w:p w14:paraId="75B36749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7E8E56A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9E22C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EA7E583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1C8A2F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6D877270" w14:textId="77777777" w:rsidTr="003A5A6B">
        <w:tc>
          <w:tcPr>
            <w:tcW w:w="6062" w:type="dxa"/>
          </w:tcPr>
          <w:p w14:paraId="32041D36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- Non-drinkers (n [%])</w:t>
            </w:r>
          </w:p>
        </w:tc>
        <w:tc>
          <w:tcPr>
            <w:tcW w:w="1417" w:type="dxa"/>
          </w:tcPr>
          <w:p w14:paraId="62E15D15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 (26.6)</w:t>
            </w:r>
          </w:p>
        </w:tc>
        <w:tc>
          <w:tcPr>
            <w:tcW w:w="1418" w:type="dxa"/>
          </w:tcPr>
          <w:p w14:paraId="7ABCDEDE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 (48.7)</w:t>
            </w:r>
          </w:p>
        </w:tc>
        <w:tc>
          <w:tcPr>
            <w:tcW w:w="4111" w:type="dxa"/>
          </w:tcPr>
          <w:p w14:paraId="3ABEEE99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aPR</w:t>
            </w:r>
            <w:proofErr w:type="spellEnd"/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 xml:space="preserve"> 2.10 (1.26-3.50)</w:t>
            </w:r>
          </w:p>
        </w:tc>
        <w:tc>
          <w:tcPr>
            <w:tcW w:w="1134" w:type="dxa"/>
          </w:tcPr>
          <w:p w14:paraId="49D4387A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393938" w:rsidRPr="00257C52" w14:paraId="4AB338B8" w14:textId="77777777" w:rsidTr="003A5A6B">
        <w:tc>
          <w:tcPr>
            <w:tcW w:w="6062" w:type="dxa"/>
          </w:tcPr>
          <w:p w14:paraId="003E35E4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- Ethanol consumption among drinkers (g) (mean (SD))</w:t>
            </w:r>
          </w:p>
        </w:tc>
        <w:tc>
          <w:tcPr>
            <w:tcW w:w="1417" w:type="dxa"/>
          </w:tcPr>
          <w:p w14:paraId="6DA62166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.8 (34.3)</w:t>
            </w:r>
          </w:p>
        </w:tc>
        <w:tc>
          <w:tcPr>
            <w:tcW w:w="1418" w:type="dxa"/>
          </w:tcPr>
          <w:p w14:paraId="195C4164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.0 (39.1)</w:t>
            </w:r>
          </w:p>
        </w:tc>
        <w:tc>
          <w:tcPr>
            <w:tcW w:w="4111" w:type="dxa"/>
          </w:tcPr>
          <w:p w14:paraId="03455A72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Count ratio 0.99 (0.72-1.36)</w:t>
            </w:r>
          </w:p>
        </w:tc>
        <w:tc>
          <w:tcPr>
            <w:tcW w:w="1134" w:type="dxa"/>
          </w:tcPr>
          <w:p w14:paraId="16AB74F9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393938" w:rsidRPr="00257C52" w14:paraId="365A4298" w14:textId="77777777" w:rsidTr="003A5A6B">
        <w:tc>
          <w:tcPr>
            <w:tcW w:w="6062" w:type="dxa"/>
          </w:tcPr>
          <w:p w14:paraId="5893C787" w14:textId="77777777" w:rsidR="00393938" w:rsidRPr="00AB37AB" w:rsidRDefault="00393938" w:rsidP="003A5A6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B37AB">
              <w:rPr>
                <w:rFonts w:ascii="Arial" w:hAnsi="Arial" w:cs="Arial"/>
                <w:b/>
                <w:sz w:val="20"/>
                <w:szCs w:val="20"/>
              </w:rPr>
              <w:t>Baseline AUDIT score</w:t>
            </w:r>
          </w:p>
        </w:tc>
        <w:tc>
          <w:tcPr>
            <w:tcW w:w="1417" w:type="dxa"/>
          </w:tcPr>
          <w:p w14:paraId="385A7A55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13E520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  <w:gridSpan w:val="2"/>
          </w:tcPr>
          <w:p w14:paraId="5049B2B9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-effect modification: </w:t>
            </w: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Non-drinkers 0.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Ethanol consumption among drinkers 0.47</w:t>
            </w:r>
          </w:p>
        </w:tc>
      </w:tr>
      <w:tr w:rsidR="00393938" w:rsidRPr="00257C52" w14:paraId="7A1A8632" w14:textId="77777777" w:rsidTr="003A5A6B">
        <w:tc>
          <w:tcPr>
            <w:tcW w:w="6062" w:type="dxa"/>
          </w:tcPr>
          <w:p w14:paraId="3FB99477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12-15</w:t>
            </w:r>
          </w:p>
        </w:tc>
        <w:tc>
          <w:tcPr>
            <w:tcW w:w="1417" w:type="dxa"/>
          </w:tcPr>
          <w:p w14:paraId="4D816B8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05F845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</w:tcPr>
          <w:p w14:paraId="7512690C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54E679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48BCC45D" w14:textId="77777777" w:rsidTr="003A5A6B">
        <w:tc>
          <w:tcPr>
            <w:tcW w:w="6062" w:type="dxa"/>
          </w:tcPr>
          <w:p w14:paraId="669B2EFD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- Non-drinkers (n [%])</w:t>
            </w:r>
          </w:p>
        </w:tc>
        <w:tc>
          <w:tcPr>
            <w:tcW w:w="1417" w:type="dxa"/>
          </w:tcPr>
          <w:p w14:paraId="6A667F71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 (27.1)</w:t>
            </w:r>
          </w:p>
        </w:tc>
        <w:tc>
          <w:tcPr>
            <w:tcW w:w="1418" w:type="dxa"/>
          </w:tcPr>
          <w:p w14:paraId="79340297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 (49.0)</w:t>
            </w:r>
          </w:p>
        </w:tc>
        <w:tc>
          <w:tcPr>
            <w:tcW w:w="4111" w:type="dxa"/>
          </w:tcPr>
          <w:p w14:paraId="5B54545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aPR</w:t>
            </w:r>
            <w:proofErr w:type="spellEnd"/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 xml:space="preserve"> 2.14 (1.21-3.78)</w:t>
            </w:r>
          </w:p>
        </w:tc>
        <w:tc>
          <w:tcPr>
            <w:tcW w:w="1134" w:type="dxa"/>
          </w:tcPr>
          <w:p w14:paraId="4D336BD6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</w:tr>
      <w:tr w:rsidR="00393938" w:rsidRPr="00257C52" w14:paraId="3E8A93FA" w14:textId="77777777" w:rsidTr="003A5A6B">
        <w:tc>
          <w:tcPr>
            <w:tcW w:w="6062" w:type="dxa"/>
          </w:tcPr>
          <w:p w14:paraId="0CC5F28A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 Ethanol consumption among drinkers (g) (mean (SD))</w:t>
            </w:r>
          </w:p>
        </w:tc>
        <w:tc>
          <w:tcPr>
            <w:tcW w:w="1417" w:type="dxa"/>
          </w:tcPr>
          <w:p w14:paraId="20F647F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9 (29.7)</w:t>
            </w:r>
          </w:p>
        </w:tc>
        <w:tc>
          <w:tcPr>
            <w:tcW w:w="1418" w:type="dxa"/>
          </w:tcPr>
          <w:p w14:paraId="233297AF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4 (32.3)</w:t>
            </w:r>
          </w:p>
        </w:tc>
        <w:tc>
          <w:tcPr>
            <w:tcW w:w="4111" w:type="dxa"/>
          </w:tcPr>
          <w:p w14:paraId="66F1D1B7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unt ratio 0.94 (0.67-1.33)</w:t>
            </w: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66073BB6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</w:tr>
      <w:tr w:rsidR="00393938" w:rsidRPr="00257C52" w14:paraId="133F1857" w14:textId="77777777" w:rsidTr="003A5A6B">
        <w:tc>
          <w:tcPr>
            <w:tcW w:w="6062" w:type="dxa"/>
          </w:tcPr>
          <w:p w14:paraId="655BB602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6-19</w:t>
            </w:r>
          </w:p>
        </w:tc>
        <w:tc>
          <w:tcPr>
            <w:tcW w:w="1417" w:type="dxa"/>
          </w:tcPr>
          <w:p w14:paraId="0A6262EA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B796BF8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</w:tcPr>
          <w:p w14:paraId="7C2FF57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E7BCB4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5BDB4700" w14:textId="77777777" w:rsidTr="003A5A6B">
        <w:tc>
          <w:tcPr>
            <w:tcW w:w="6062" w:type="dxa"/>
          </w:tcPr>
          <w:p w14:paraId="7695780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- Non-drinkers (n [%])</w:t>
            </w:r>
          </w:p>
        </w:tc>
        <w:tc>
          <w:tcPr>
            <w:tcW w:w="1417" w:type="dxa"/>
          </w:tcPr>
          <w:p w14:paraId="5F299341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25.4)</w:t>
            </w:r>
          </w:p>
        </w:tc>
        <w:tc>
          <w:tcPr>
            <w:tcW w:w="1418" w:type="dxa"/>
          </w:tcPr>
          <w:p w14:paraId="59031D2C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38.6)</w:t>
            </w:r>
          </w:p>
        </w:tc>
        <w:tc>
          <w:tcPr>
            <w:tcW w:w="4111" w:type="dxa"/>
          </w:tcPr>
          <w:p w14:paraId="678304C9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P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.46 (0.70-3.03)</w:t>
            </w:r>
          </w:p>
        </w:tc>
        <w:tc>
          <w:tcPr>
            <w:tcW w:w="1134" w:type="dxa"/>
          </w:tcPr>
          <w:p w14:paraId="285B912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393938" w:rsidRPr="00257C52" w14:paraId="73AAEE3B" w14:textId="77777777" w:rsidTr="003A5A6B">
        <w:tc>
          <w:tcPr>
            <w:tcW w:w="6062" w:type="dxa"/>
            <w:tcBorders>
              <w:bottom w:val="single" w:sz="4" w:space="0" w:color="auto"/>
            </w:tcBorders>
          </w:tcPr>
          <w:p w14:paraId="063FA4B1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 Ethanol consumption among drinkers (g) (mean (SD)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9DDE09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.1 (39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5BE0E8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.5 (45.9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18CFCB66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 xml:space="preserve">Count ratio 1.1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0.72-1.70)</w:t>
            </w: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BAB47C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</w:tr>
      <w:tr w:rsidR="00393938" w:rsidRPr="00257C52" w14:paraId="4567B245" w14:textId="77777777" w:rsidTr="003A5A6B">
        <w:tc>
          <w:tcPr>
            <w:tcW w:w="14142" w:type="dxa"/>
            <w:gridSpan w:val="5"/>
          </w:tcPr>
          <w:p w14:paraId="7F8250EE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B37AB">
              <w:rPr>
                <w:rFonts w:ascii="Arial" w:hAnsi="Arial" w:cs="Arial"/>
                <w:b/>
                <w:sz w:val="20"/>
                <w:szCs w:val="20"/>
                <w:lang w:val="en-US"/>
              </w:rPr>
              <w:t>REMISSION (AUDIT&lt;8)</w:t>
            </w:r>
          </w:p>
        </w:tc>
      </w:tr>
      <w:tr w:rsidR="00393938" w:rsidRPr="00257C52" w14:paraId="2EE82E3D" w14:textId="77777777" w:rsidTr="003A5A6B">
        <w:tc>
          <w:tcPr>
            <w:tcW w:w="6062" w:type="dxa"/>
          </w:tcPr>
          <w:p w14:paraId="362EEBFD" w14:textId="77777777" w:rsidR="00393938" w:rsidRPr="00AB37AB" w:rsidRDefault="00393938" w:rsidP="003A5A6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B37AB"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  <w:t>Readiness to change at baseline</w:t>
            </w:r>
          </w:p>
        </w:tc>
        <w:tc>
          <w:tcPr>
            <w:tcW w:w="1417" w:type="dxa"/>
          </w:tcPr>
          <w:p w14:paraId="41202A78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0A041B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  <w:gridSpan w:val="2"/>
          </w:tcPr>
          <w:p w14:paraId="3D4C305D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effect modification=0.55</w:t>
            </w:r>
          </w:p>
        </w:tc>
      </w:tr>
      <w:tr w:rsidR="00393938" w:rsidRPr="00257C52" w14:paraId="4B20918B" w14:textId="77777777" w:rsidTr="003A5A6B">
        <w:tc>
          <w:tcPr>
            <w:tcW w:w="6062" w:type="dxa"/>
          </w:tcPr>
          <w:p w14:paraId="1C429475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41460C1E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10 (37.0)</w:t>
            </w:r>
          </w:p>
        </w:tc>
        <w:tc>
          <w:tcPr>
            <w:tcW w:w="1418" w:type="dxa"/>
          </w:tcPr>
          <w:p w14:paraId="374BBCE8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17 (68.0)</w:t>
            </w:r>
          </w:p>
        </w:tc>
        <w:tc>
          <w:tcPr>
            <w:tcW w:w="4111" w:type="dxa"/>
          </w:tcPr>
          <w:p w14:paraId="6F9ADA3C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aOR</w:t>
            </w:r>
            <w:proofErr w:type="spellEnd"/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 xml:space="preserve"> 4.04 (1.23-13.26)</w:t>
            </w: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2B3145A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393938" w:rsidRPr="00257C52" w14:paraId="43045D17" w14:textId="77777777" w:rsidTr="003A5A6B">
        <w:tc>
          <w:tcPr>
            <w:tcW w:w="6062" w:type="dxa"/>
          </w:tcPr>
          <w:p w14:paraId="3B7C5AF6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CBA649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42 (30.9)</w:t>
            </w:r>
          </w:p>
        </w:tc>
        <w:tc>
          <w:tcPr>
            <w:tcW w:w="1418" w:type="dxa"/>
          </w:tcPr>
          <w:p w14:paraId="05B0AFF3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66 (51.6)</w:t>
            </w:r>
          </w:p>
        </w:tc>
        <w:tc>
          <w:tcPr>
            <w:tcW w:w="4111" w:type="dxa"/>
          </w:tcPr>
          <w:p w14:paraId="665AA344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aOR</w:t>
            </w:r>
            <w:proofErr w:type="spellEnd"/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 xml:space="preserve"> 2.75 (1.62-4.66)</w:t>
            </w:r>
          </w:p>
        </w:tc>
        <w:tc>
          <w:tcPr>
            <w:tcW w:w="1134" w:type="dxa"/>
          </w:tcPr>
          <w:p w14:paraId="3E36451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93938" w:rsidRPr="00257C52" w14:paraId="3E66A628" w14:textId="77777777" w:rsidTr="003A5A6B">
        <w:tc>
          <w:tcPr>
            <w:tcW w:w="6062" w:type="dxa"/>
          </w:tcPr>
          <w:p w14:paraId="197412E0" w14:textId="77777777" w:rsidR="00393938" w:rsidRPr="00AB37AB" w:rsidRDefault="00393938" w:rsidP="003A5A6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B37AB">
              <w:rPr>
                <w:rFonts w:ascii="Arial" w:eastAsiaTheme="majorEastAsia" w:hAnsi="Arial" w:cs="Arial"/>
                <w:b/>
                <w:sz w:val="20"/>
                <w:szCs w:val="20"/>
                <w:lang w:val="en-US"/>
              </w:rPr>
              <w:t>Patient expectations</w:t>
            </w:r>
          </w:p>
        </w:tc>
        <w:tc>
          <w:tcPr>
            <w:tcW w:w="1417" w:type="dxa"/>
          </w:tcPr>
          <w:p w14:paraId="1504D4D9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664885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  <w:gridSpan w:val="2"/>
          </w:tcPr>
          <w:p w14:paraId="6FF8FF4A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effect modification=0.26</w:t>
            </w:r>
          </w:p>
        </w:tc>
      </w:tr>
      <w:tr w:rsidR="00393938" w:rsidRPr="00257C52" w14:paraId="13C2AAA7" w14:textId="77777777" w:rsidTr="003A5A6B">
        <w:tc>
          <w:tcPr>
            <w:tcW w:w="6062" w:type="dxa"/>
          </w:tcPr>
          <w:p w14:paraId="03011225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5B21BF1A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10 (28.6)</w:t>
            </w:r>
          </w:p>
        </w:tc>
        <w:tc>
          <w:tcPr>
            <w:tcW w:w="1418" w:type="dxa"/>
          </w:tcPr>
          <w:p w14:paraId="38AD21FD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12 (38.7)</w:t>
            </w:r>
          </w:p>
        </w:tc>
        <w:tc>
          <w:tcPr>
            <w:tcW w:w="4111" w:type="dxa"/>
          </w:tcPr>
          <w:p w14:paraId="64FDB3B6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a</w:t>
            </w: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OR</w:t>
            </w:r>
            <w:proofErr w:type="spellEnd"/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 xml:space="preserve"> 1.61 (0.53-4.87)</w:t>
            </w:r>
          </w:p>
        </w:tc>
        <w:tc>
          <w:tcPr>
            <w:tcW w:w="1134" w:type="dxa"/>
          </w:tcPr>
          <w:p w14:paraId="73E42DEC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0.40</w:t>
            </w:r>
          </w:p>
        </w:tc>
      </w:tr>
      <w:tr w:rsidR="00393938" w:rsidRPr="00257C52" w14:paraId="08450F43" w14:textId="77777777" w:rsidTr="003A5A6B">
        <w:tc>
          <w:tcPr>
            <w:tcW w:w="6062" w:type="dxa"/>
          </w:tcPr>
          <w:p w14:paraId="2E197C25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2BC691E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42 (32.8)</w:t>
            </w:r>
          </w:p>
        </w:tc>
        <w:tc>
          <w:tcPr>
            <w:tcW w:w="1418" w:type="dxa"/>
          </w:tcPr>
          <w:p w14:paraId="311956ED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71 (58.2)</w:t>
            </w:r>
          </w:p>
        </w:tc>
        <w:tc>
          <w:tcPr>
            <w:tcW w:w="4111" w:type="dxa"/>
          </w:tcPr>
          <w:p w14:paraId="34289053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aOR</w:t>
            </w:r>
            <w:proofErr w:type="spellEnd"/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 xml:space="preserve"> 3.32 (1.92-5.70)</w:t>
            </w: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13358BE8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93938" w:rsidRPr="00257C52" w14:paraId="1EE934E3" w14:textId="77777777" w:rsidTr="003A5A6B">
        <w:tc>
          <w:tcPr>
            <w:tcW w:w="6062" w:type="dxa"/>
          </w:tcPr>
          <w:p w14:paraId="5C6737DC" w14:textId="77777777" w:rsidR="00393938" w:rsidRPr="003729C6" w:rsidRDefault="00393938" w:rsidP="003A5A6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729C6">
              <w:rPr>
                <w:rFonts w:ascii="Arial" w:hAnsi="Arial" w:cs="Arial"/>
                <w:b/>
                <w:sz w:val="20"/>
                <w:szCs w:val="20"/>
              </w:rPr>
              <w:t>Baseline AUDIT score</w:t>
            </w:r>
          </w:p>
        </w:tc>
        <w:tc>
          <w:tcPr>
            <w:tcW w:w="1417" w:type="dxa"/>
          </w:tcPr>
          <w:p w14:paraId="7ED6C770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AE0FB2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  <w:gridSpan w:val="2"/>
          </w:tcPr>
          <w:p w14:paraId="009CEAD2" w14:textId="77777777" w:rsidR="00393938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effect modification=0.08</w:t>
            </w:r>
          </w:p>
        </w:tc>
      </w:tr>
      <w:tr w:rsidR="00393938" w:rsidRPr="00257C52" w14:paraId="04665A4E" w14:textId="77777777" w:rsidTr="003A5A6B">
        <w:tc>
          <w:tcPr>
            <w:tcW w:w="6062" w:type="dxa"/>
          </w:tcPr>
          <w:p w14:paraId="739E9D96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2-15</w:t>
            </w:r>
          </w:p>
        </w:tc>
        <w:tc>
          <w:tcPr>
            <w:tcW w:w="1417" w:type="dxa"/>
          </w:tcPr>
          <w:p w14:paraId="271086E1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34 (35.4)</w:t>
            </w:r>
          </w:p>
        </w:tc>
        <w:tc>
          <w:tcPr>
            <w:tcW w:w="1418" w:type="dxa"/>
          </w:tcPr>
          <w:p w14:paraId="40133FE1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63 (65.6)</w:t>
            </w:r>
          </w:p>
        </w:tc>
        <w:tc>
          <w:tcPr>
            <w:tcW w:w="4111" w:type="dxa"/>
          </w:tcPr>
          <w:p w14:paraId="3D8661EC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aOR</w:t>
            </w:r>
            <w:proofErr w:type="spellEnd"/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 xml:space="preserve"> 3.95 (2.06-7.59)</w:t>
            </w:r>
          </w:p>
        </w:tc>
        <w:tc>
          <w:tcPr>
            <w:tcW w:w="1134" w:type="dxa"/>
          </w:tcPr>
          <w:p w14:paraId="676763A3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93938" w:rsidRPr="00257C52" w14:paraId="530F71D8" w14:textId="77777777" w:rsidTr="003A5A6B">
        <w:tc>
          <w:tcPr>
            <w:tcW w:w="6062" w:type="dxa"/>
            <w:tcBorders>
              <w:bottom w:val="single" w:sz="4" w:space="0" w:color="auto"/>
            </w:tcBorders>
          </w:tcPr>
          <w:p w14:paraId="65A3200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6-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0F8CA5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18 (26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937E50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20 (35.1)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3661C43D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aOR</w:t>
            </w:r>
            <w:proofErr w:type="spellEnd"/>
            <w:r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 xml:space="preserve"> 1.55 (0.69-3.49)</w:t>
            </w: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B237B1" w14:textId="77777777" w:rsidR="00393938" w:rsidRPr="00257C52" w:rsidRDefault="00393938" w:rsidP="003A5A6B">
            <w:pPr>
              <w:spacing w:line="480" w:lineRule="auto"/>
              <w:jc w:val="both"/>
              <w:rPr>
                <w:rFonts w:ascii="Arial" w:eastAsiaTheme="majorEastAsia" w:hAnsi="Arial" w:cs="Arial"/>
                <w:sz w:val="20"/>
                <w:szCs w:val="20"/>
                <w:lang w:val="en-US"/>
              </w:rPr>
            </w:pPr>
            <w:r w:rsidRPr="00257C52">
              <w:rPr>
                <w:rFonts w:ascii="Arial" w:eastAsiaTheme="majorEastAsia" w:hAnsi="Arial" w:cs="Arial"/>
                <w:sz w:val="20"/>
                <w:szCs w:val="20"/>
                <w:lang w:val="en-US"/>
              </w:rPr>
              <w:t>0.29</w:t>
            </w:r>
          </w:p>
        </w:tc>
      </w:tr>
    </w:tbl>
    <w:p w14:paraId="128F3E91" w14:textId="087D6577" w:rsidR="00393938" w:rsidRDefault="00393938" w:rsidP="00393938">
      <w:pPr>
        <w:spacing w:after="160" w:line="259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393938" w:rsidSect="00D16DA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938"/>
    <w:rsid w:val="00003F61"/>
    <w:rsid w:val="00015EF3"/>
    <w:rsid w:val="000321F7"/>
    <w:rsid w:val="000405D4"/>
    <w:rsid w:val="0004448D"/>
    <w:rsid w:val="00046F93"/>
    <w:rsid w:val="00053942"/>
    <w:rsid w:val="00056876"/>
    <w:rsid w:val="000675D4"/>
    <w:rsid w:val="00073CEF"/>
    <w:rsid w:val="00083E61"/>
    <w:rsid w:val="00090C21"/>
    <w:rsid w:val="00097668"/>
    <w:rsid w:val="000A5A06"/>
    <w:rsid w:val="000B5CF4"/>
    <w:rsid w:val="000C3613"/>
    <w:rsid w:val="000E4994"/>
    <w:rsid w:val="000F47C8"/>
    <w:rsid w:val="000F7AAE"/>
    <w:rsid w:val="001019FE"/>
    <w:rsid w:val="0010531B"/>
    <w:rsid w:val="00107367"/>
    <w:rsid w:val="001118A2"/>
    <w:rsid w:val="0011544B"/>
    <w:rsid w:val="00123326"/>
    <w:rsid w:val="00130B40"/>
    <w:rsid w:val="001353B3"/>
    <w:rsid w:val="001417AB"/>
    <w:rsid w:val="001417BB"/>
    <w:rsid w:val="00161673"/>
    <w:rsid w:val="00164AE9"/>
    <w:rsid w:val="00184199"/>
    <w:rsid w:val="00184DA8"/>
    <w:rsid w:val="0019498B"/>
    <w:rsid w:val="001A0CA5"/>
    <w:rsid w:val="001C0F4F"/>
    <w:rsid w:val="001C1227"/>
    <w:rsid w:val="001D2FAE"/>
    <w:rsid w:val="001D3AD0"/>
    <w:rsid w:val="001E1E36"/>
    <w:rsid w:val="00202FCE"/>
    <w:rsid w:val="00220A3B"/>
    <w:rsid w:val="0022313F"/>
    <w:rsid w:val="002379E5"/>
    <w:rsid w:val="00244A02"/>
    <w:rsid w:val="0024655F"/>
    <w:rsid w:val="00247F9E"/>
    <w:rsid w:val="00251EA3"/>
    <w:rsid w:val="002601E5"/>
    <w:rsid w:val="0026065D"/>
    <w:rsid w:val="0026342C"/>
    <w:rsid w:val="002661F6"/>
    <w:rsid w:val="002825E8"/>
    <w:rsid w:val="002A14F2"/>
    <w:rsid w:val="002B3543"/>
    <w:rsid w:val="002C3B63"/>
    <w:rsid w:val="002C7982"/>
    <w:rsid w:val="002D0045"/>
    <w:rsid w:val="002D61A9"/>
    <w:rsid w:val="002D730C"/>
    <w:rsid w:val="002E6113"/>
    <w:rsid w:val="002F7B57"/>
    <w:rsid w:val="00312B79"/>
    <w:rsid w:val="0031419B"/>
    <w:rsid w:val="00314364"/>
    <w:rsid w:val="00332555"/>
    <w:rsid w:val="003354E5"/>
    <w:rsid w:val="0034226B"/>
    <w:rsid w:val="00356184"/>
    <w:rsid w:val="0036035A"/>
    <w:rsid w:val="00370556"/>
    <w:rsid w:val="00393938"/>
    <w:rsid w:val="00393E2E"/>
    <w:rsid w:val="003C7F20"/>
    <w:rsid w:val="003E01BD"/>
    <w:rsid w:val="003E3FE0"/>
    <w:rsid w:val="003E49FD"/>
    <w:rsid w:val="003E4F6F"/>
    <w:rsid w:val="003E5A8F"/>
    <w:rsid w:val="00400F61"/>
    <w:rsid w:val="00404743"/>
    <w:rsid w:val="00407F5A"/>
    <w:rsid w:val="004112BD"/>
    <w:rsid w:val="004207D7"/>
    <w:rsid w:val="0043634E"/>
    <w:rsid w:val="00436546"/>
    <w:rsid w:val="00442B71"/>
    <w:rsid w:val="004449E2"/>
    <w:rsid w:val="00467C50"/>
    <w:rsid w:val="00480AA5"/>
    <w:rsid w:val="00482506"/>
    <w:rsid w:val="00490579"/>
    <w:rsid w:val="004A6C87"/>
    <w:rsid w:val="004A734E"/>
    <w:rsid w:val="004B3FF0"/>
    <w:rsid w:val="004E2785"/>
    <w:rsid w:val="004E4F73"/>
    <w:rsid w:val="004F5D93"/>
    <w:rsid w:val="005257AA"/>
    <w:rsid w:val="00525A91"/>
    <w:rsid w:val="005379CD"/>
    <w:rsid w:val="00562ED6"/>
    <w:rsid w:val="005712A1"/>
    <w:rsid w:val="005765FE"/>
    <w:rsid w:val="00587AD4"/>
    <w:rsid w:val="00591C77"/>
    <w:rsid w:val="00594F19"/>
    <w:rsid w:val="005A7194"/>
    <w:rsid w:val="005B6F0B"/>
    <w:rsid w:val="005B7BA6"/>
    <w:rsid w:val="005C1C29"/>
    <w:rsid w:val="005D3687"/>
    <w:rsid w:val="005E09D4"/>
    <w:rsid w:val="0060111D"/>
    <w:rsid w:val="00602A77"/>
    <w:rsid w:val="00604FAC"/>
    <w:rsid w:val="006070BB"/>
    <w:rsid w:val="00610625"/>
    <w:rsid w:val="00613ECF"/>
    <w:rsid w:val="00625F85"/>
    <w:rsid w:val="00627A30"/>
    <w:rsid w:val="0063038A"/>
    <w:rsid w:val="006340F5"/>
    <w:rsid w:val="00635592"/>
    <w:rsid w:val="00635AF5"/>
    <w:rsid w:val="00637428"/>
    <w:rsid w:val="00641863"/>
    <w:rsid w:val="00650C1B"/>
    <w:rsid w:val="0065583B"/>
    <w:rsid w:val="00665380"/>
    <w:rsid w:val="00667578"/>
    <w:rsid w:val="00667906"/>
    <w:rsid w:val="0067406E"/>
    <w:rsid w:val="006805E6"/>
    <w:rsid w:val="00687A4D"/>
    <w:rsid w:val="00690CE1"/>
    <w:rsid w:val="0069428A"/>
    <w:rsid w:val="006A6BDC"/>
    <w:rsid w:val="006B0D15"/>
    <w:rsid w:val="006B4342"/>
    <w:rsid w:val="006C0FA0"/>
    <w:rsid w:val="006D1321"/>
    <w:rsid w:val="006E5938"/>
    <w:rsid w:val="006E6CD2"/>
    <w:rsid w:val="006E70DC"/>
    <w:rsid w:val="006F0E1A"/>
    <w:rsid w:val="006F108C"/>
    <w:rsid w:val="006F640F"/>
    <w:rsid w:val="007015FD"/>
    <w:rsid w:val="00702A7B"/>
    <w:rsid w:val="00707588"/>
    <w:rsid w:val="00707984"/>
    <w:rsid w:val="0071037C"/>
    <w:rsid w:val="00723837"/>
    <w:rsid w:val="00726E36"/>
    <w:rsid w:val="00730201"/>
    <w:rsid w:val="00730952"/>
    <w:rsid w:val="00750D73"/>
    <w:rsid w:val="00751B48"/>
    <w:rsid w:val="007548E5"/>
    <w:rsid w:val="00756AB3"/>
    <w:rsid w:val="00773C65"/>
    <w:rsid w:val="00790498"/>
    <w:rsid w:val="00790DFE"/>
    <w:rsid w:val="00797CB3"/>
    <w:rsid w:val="007B7C03"/>
    <w:rsid w:val="007B7CFC"/>
    <w:rsid w:val="007C0F3A"/>
    <w:rsid w:val="007D38D5"/>
    <w:rsid w:val="007E4AAD"/>
    <w:rsid w:val="0081630E"/>
    <w:rsid w:val="008204D4"/>
    <w:rsid w:val="00827301"/>
    <w:rsid w:val="0083527D"/>
    <w:rsid w:val="00865B15"/>
    <w:rsid w:val="008867C5"/>
    <w:rsid w:val="008A7852"/>
    <w:rsid w:val="008B1083"/>
    <w:rsid w:val="008B390D"/>
    <w:rsid w:val="008B5A2B"/>
    <w:rsid w:val="008B65E8"/>
    <w:rsid w:val="008D183A"/>
    <w:rsid w:val="008E12B0"/>
    <w:rsid w:val="008E6B5B"/>
    <w:rsid w:val="008F7060"/>
    <w:rsid w:val="008F7E81"/>
    <w:rsid w:val="00906575"/>
    <w:rsid w:val="00917B6A"/>
    <w:rsid w:val="00977A4A"/>
    <w:rsid w:val="009834CA"/>
    <w:rsid w:val="00987A61"/>
    <w:rsid w:val="00990F8D"/>
    <w:rsid w:val="009A2BDB"/>
    <w:rsid w:val="009A6A3C"/>
    <w:rsid w:val="009B16F6"/>
    <w:rsid w:val="009B1872"/>
    <w:rsid w:val="00A06DF1"/>
    <w:rsid w:val="00A14847"/>
    <w:rsid w:val="00A263C7"/>
    <w:rsid w:val="00A4196B"/>
    <w:rsid w:val="00A54F20"/>
    <w:rsid w:val="00A561CC"/>
    <w:rsid w:val="00A627A7"/>
    <w:rsid w:val="00A822B7"/>
    <w:rsid w:val="00AA41F6"/>
    <w:rsid w:val="00AA5019"/>
    <w:rsid w:val="00AB1B43"/>
    <w:rsid w:val="00AC79A0"/>
    <w:rsid w:val="00AD3C08"/>
    <w:rsid w:val="00AD5F45"/>
    <w:rsid w:val="00AE09E7"/>
    <w:rsid w:val="00AE2EA8"/>
    <w:rsid w:val="00AE4F01"/>
    <w:rsid w:val="00AF1A8C"/>
    <w:rsid w:val="00AF3F80"/>
    <w:rsid w:val="00AF521A"/>
    <w:rsid w:val="00AF7ACA"/>
    <w:rsid w:val="00B026FD"/>
    <w:rsid w:val="00B051FD"/>
    <w:rsid w:val="00B1130F"/>
    <w:rsid w:val="00B11445"/>
    <w:rsid w:val="00B12962"/>
    <w:rsid w:val="00B15C59"/>
    <w:rsid w:val="00B212B1"/>
    <w:rsid w:val="00B27AD5"/>
    <w:rsid w:val="00B3670D"/>
    <w:rsid w:val="00B605DC"/>
    <w:rsid w:val="00B60A78"/>
    <w:rsid w:val="00B60CDB"/>
    <w:rsid w:val="00B64F4A"/>
    <w:rsid w:val="00B67F12"/>
    <w:rsid w:val="00B72BA9"/>
    <w:rsid w:val="00B8794C"/>
    <w:rsid w:val="00B96F9D"/>
    <w:rsid w:val="00BA0DE6"/>
    <w:rsid w:val="00BA15A5"/>
    <w:rsid w:val="00BA244F"/>
    <w:rsid w:val="00BB2096"/>
    <w:rsid w:val="00BD080C"/>
    <w:rsid w:val="00BD7C4E"/>
    <w:rsid w:val="00BE7CFC"/>
    <w:rsid w:val="00BF333A"/>
    <w:rsid w:val="00BF44F8"/>
    <w:rsid w:val="00BF7634"/>
    <w:rsid w:val="00C1203D"/>
    <w:rsid w:val="00C121EE"/>
    <w:rsid w:val="00C148D7"/>
    <w:rsid w:val="00C35685"/>
    <w:rsid w:val="00C52014"/>
    <w:rsid w:val="00C536E3"/>
    <w:rsid w:val="00C5676F"/>
    <w:rsid w:val="00C81641"/>
    <w:rsid w:val="00C83C56"/>
    <w:rsid w:val="00C93FCB"/>
    <w:rsid w:val="00C9442A"/>
    <w:rsid w:val="00C95E7B"/>
    <w:rsid w:val="00CA655A"/>
    <w:rsid w:val="00CB73F1"/>
    <w:rsid w:val="00CC36C1"/>
    <w:rsid w:val="00CC3D13"/>
    <w:rsid w:val="00CD143F"/>
    <w:rsid w:val="00CD60E3"/>
    <w:rsid w:val="00CE09B0"/>
    <w:rsid w:val="00CE1DAF"/>
    <w:rsid w:val="00CF5A14"/>
    <w:rsid w:val="00D012F5"/>
    <w:rsid w:val="00D01701"/>
    <w:rsid w:val="00D16DAD"/>
    <w:rsid w:val="00D20DF4"/>
    <w:rsid w:val="00D32C47"/>
    <w:rsid w:val="00D41066"/>
    <w:rsid w:val="00D466D0"/>
    <w:rsid w:val="00D47401"/>
    <w:rsid w:val="00D50C20"/>
    <w:rsid w:val="00D56C57"/>
    <w:rsid w:val="00D8434E"/>
    <w:rsid w:val="00D97BCB"/>
    <w:rsid w:val="00DB1AAE"/>
    <w:rsid w:val="00DB6FE5"/>
    <w:rsid w:val="00DC5148"/>
    <w:rsid w:val="00DD1D8F"/>
    <w:rsid w:val="00DD4002"/>
    <w:rsid w:val="00DE2038"/>
    <w:rsid w:val="00DE2840"/>
    <w:rsid w:val="00DE3D7B"/>
    <w:rsid w:val="00DF1A0F"/>
    <w:rsid w:val="00DF5D08"/>
    <w:rsid w:val="00E02835"/>
    <w:rsid w:val="00E0402D"/>
    <w:rsid w:val="00E227C7"/>
    <w:rsid w:val="00E2385B"/>
    <w:rsid w:val="00E24914"/>
    <w:rsid w:val="00E26FD7"/>
    <w:rsid w:val="00E367BB"/>
    <w:rsid w:val="00E510D6"/>
    <w:rsid w:val="00E62D7F"/>
    <w:rsid w:val="00E736A5"/>
    <w:rsid w:val="00E81446"/>
    <w:rsid w:val="00E82B90"/>
    <w:rsid w:val="00E831D2"/>
    <w:rsid w:val="00E9181D"/>
    <w:rsid w:val="00EA0108"/>
    <w:rsid w:val="00EB0A59"/>
    <w:rsid w:val="00EB5094"/>
    <w:rsid w:val="00EC1C29"/>
    <w:rsid w:val="00EC2C86"/>
    <w:rsid w:val="00EC3DCC"/>
    <w:rsid w:val="00ED16B0"/>
    <w:rsid w:val="00ED4833"/>
    <w:rsid w:val="00ED5BD0"/>
    <w:rsid w:val="00ED7E95"/>
    <w:rsid w:val="00EE0A3B"/>
    <w:rsid w:val="00EF390B"/>
    <w:rsid w:val="00F07045"/>
    <w:rsid w:val="00F10F96"/>
    <w:rsid w:val="00F300C1"/>
    <w:rsid w:val="00F3020B"/>
    <w:rsid w:val="00F41EDA"/>
    <w:rsid w:val="00F71FF1"/>
    <w:rsid w:val="00F749F5"/>
    <w:rsid w:val="00F80115"/>
    <w:rsid w:val="00F85E4A"/>
    <w:rsid w:val="00F972DD"/>
    <w:rsid w:val="00F97F21"/>
    <w:rsid w:val="00FB2313"/>
    <w:rsid w:val="00FB5C8A"/>
    <w:rsid w:val="00FC294A"/>
    <w:rsid w:val="00FD7A93"/>
    <w:rsid w:val="00FF278A"/>
    <w:rsid w:val="00FF3005"/>
    <w:rsid w:val="00FF3124"/>
    <w:rsid w:val="00FF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194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39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9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393938"/>
    <w:pPr>
      <w:spacing w:line="360" w:lineRule="auto"/>
    </w:pPr>
    <w:rPr>
      <w:rFonts w:ascii="Arial" w:eastAsia="Calibri" w:hAnsi="Arial" w:cs="Arial"/>
      <w:color w:val="000000"/>
      <w:sz w:val="22"/>
      <w:szCs w:val="22"/>
      <w:u w:color="000000"/>
      <w:bdr w:val="nil"/>
    </w:rPr>
  </w:style>
  <w:style w:type="character" w:customStyle="1" w:styleId="NoSpacingChar">
    <w:name w:val="No Spacing Char"/>
    <w:basedOn w:val="DefaultParagraphFont"/>
    <w:link w:val="NoSpacing"/>
    <w:uiPriority w:val="1"/>
    <w:rsid w:val="00393938"/>
    <w:rPr>
      <w:rFonts w:ascii="Arial" w:eastAsia="Calibri" w:hAnsi="Arial" w:cs="Arial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3939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393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8</Words>
  <Characters>1929</Characters>
  <Application>Microsoft Macintosh Word</Application>
  <DocSecurity>0</DocSecurity>
  <Lines>16</Lines>
  <Paragraphs>4</Paragraphs>
  <ScaleCrop>false</ScaleCrop>
  <LinksUpToDate>false</LinksUpToDate>
  <CharactersWithSpaces>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</dc:creator>
  <cp:keywords/>
  <dc:description/>
  <cp:lastModifiedBy>Abhijit</cp:lastModifiedBy>
  <cp:revision>2</cp:revision>
  <dcterms:created xsi:type="dcterms:W3CDTF">2017-07-18T03:53:00Z</dcterms:created>
  <dcterms:modified xsi:type="dcterms:W3CDTF">2017-07-25T04:22:00Z</dcterms:modified>
</cp:coreProperties>
</file>